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2"/>
        <w:gridCol w:w="1632"/>
        <w:gridCol w:w="2686"/>
      </w:tblGrid>
      <w:tr w:rsidR="00AE370E" w:rsidRPr="005B3C60" w:rsidTr="000E447D"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Supplementary Table 1. Multivariable-adjusted associations between BMI at age 18 and </w:t>
            </w:r>
            <w:r>
              <w:rPr>
                <w:rFonts w:ascii="Arial" w:eastAsia="DengXian" w:hAnsi="Arial" w:cs="Arial"/>
                <w:b/>
                <w:sz w:val="20"/>
                <w:szCs w:val="20"/>
              </w:rPr>
              <w:t xml:space="preserve">plasma 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gene expression</w:t>
            </w:r>
            <w:r>
              <w:rPr>
                <w:rFonts w:ascii="Arial" w:eastAsia="DengXian" w:hAnsi="Arial" w:cs="Arial"/>
                <w:b/>
                <w:sz w:val="20"/>
                <w:szCs w:val="20"/>
              </w:rPr>
              <w:t xml:space="preserve"> profile in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372 postmenopausal women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E370E" w:rsidRPr="005B3C60" w:rsidTr="000E447D">
        <w:tc>
          <w:tcPr>
            <w:tcW w:w="2693" w:type="pct"/>
            <w:vMerge w:val="restar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Genes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07" w:type="pct"/>
            <w:gridSpan w:val="2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Per 10 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>kg/m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BMI increase at age 18</w:t>
            </w:r>
          </w:p>
        </w:tc>
      </w:tr>
      <w:tr w:rsidR="00AE370E" w:rsidRPr="005B3C60" w:rsidTr="000E447D">
        <w:tc>
          <w:tcPr>
            <w:tcW w:w="2693" w:type="pct"/>
            <w:vMerge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Diff%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95%CI</w:t>
            </w:r>
          </w:p>
        </w:tc>
      </w:tr>
      <w:tr w:rsidR="00AE370E" w:rsidRPr="005B3C60" w:rsidTr="000E447D">
        <w:tc>
          <w:tcPr>
            <w:tcW w:w="2693" w:type="pct"/>
            <w:tcBorders>
              <w:top w:val="single" w:sz="4" w:space="0" w:color="auto"/>
            </w:tcBorders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Growth factor-related genes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single" w:sz="4" w:space="0" w:color="auto"/>
            </w:tcBorders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BMP2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7.3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9.3, 6.5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IGF1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4.1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9.0, 13.6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  IGFBP3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.5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1.8, 10.0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  FGF1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2.1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3, 7.7</w:t>
            </w:r>
          </w:p>
        </w:tc>
      </w:tr>
      <w:tr w:rsidR="00AE370E" w:rsidRPr="005B3C60" w:rsidTr="000E447D">
        <w:tc>
          <w:tcPr>
            <w:tcW w:w="2693" w:type="pct"/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FGF12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1.6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8, 7.3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TGFB1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4.8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.0, 10.9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RANK pathway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-related genes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RANK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4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2.2, 6.3</w:t>
            </w:r>
          </w:p>
        </w:tc>
      </w:tr>
      <w:tr w:rsidR="00AE370E" w:rsidRPr="005B3C60" w:rsidTr="000E447D">
        <w:tc>
          <w:tcPr>
            <w:tcW w:w="2693" w:type="pct"/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RANKL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9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4.8, 8.4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TNFRSF13B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0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1.7, 6.6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TNFRSF18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5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6.2, 5.4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OPG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.9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0.0, 6.9</w:t>
            </w:r>
          </w:p>
        </w:tc>
      </w:tr>
      <w:tr w:rsidR="00AE370E" w:rsidRPr="005B3C60" w:rsidTr="000E447D">
        <w:tc>
          <w:tcPr>
            <w:tcW w:w="2693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Sex hormone-related genes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  PRL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2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8.1, 1.9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  PGR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3.4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4.9, 12.3</w:t>
            </w:r>
          </w:p>
        </w:tc>
      </w:tr>
      <w:tr w:rsidR="00AE370E" w:rsidRPr="005B3C60" w:rsidTr="000E447D">
        <w:tc>
          <w:tcPr>
            <w:tcW w:w="2693" w:type="pct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  ESR1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2.5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4.0, 9.5</w:t>
            </w:r>
          </w:p>
        </w:tc>
      </w:tr>
      <w:tr w:rsidR="00AE370E" w:rsidRPr="005B3C60" w:rsidTr="000E447D">
        <w:tc>
          <w:tcPr>
            <w:tcW w:w="2693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STAT1</w:t>
            </w:r>
          </w:p>
        </w:tc>
        <w:tc>
          <w:tcPr>
            <w:tcW w:w="872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2.9</w:t>
            </w:r>
          </w:p>
        </w:tc>
        <w:tc>
          <w:tcPr>
            <w:tcW w:w="1435" w:type="pct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6.1, 12.8</w:t>
            </w:r>
          </w:p>
        </w:tc>
      </w:tr>
      <w:tr w:rsidR="00AE370E" w:rsidRPr="005B3C60" w:rsidTr="000E447D">
        <w:tc>
          <w:tcPr>
            <w:tcW w:w="2693" w:type="pct"/>
            <w:tcBorders>
              <w:bottom w:val="single" w:sz="4" w:space="0" w:color="auto"/>
            </w:tcBorders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  STAT5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7</w:t>
            </w:r>
          </w:p>
        </w:tc>
        <w:tc>
          <w:tcPr>
            <w:tcW w:w="1435" w:type="pct"/>
            <w:tcBorders>
              <w:bottom w:val="single" w:sz="4" w:space="0" w:color="auto"/>
            </w:tcBorders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5.1, 6.9</w:t>
            </w:r>
          </w:p>
        </w:tc>
      </w:tr>
      <w:tr w:rsidR="00AE370E" w:rsidRPr="005B3C60" w:rsidTr="000E447D"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5B3C60">
              <w:rPr>
                <w:rFonts w:ascii="Arial" w:eastAsia="DengXian" w:hAnsi="Arial" w:cs="Arial"/>
                <w:sz w:val="18"/>
                <w:szCs w:val="18"/>
              </w:rPr>
              <w:t>Abbreviations: BMI, Body mass index; CI, Confidence Interval</w:t>
            </w:r>
          </w:p>
          <w:p w:rsidR="00AE370E" w:rsidRPr="005B3C60" w:rsidRDefault="00AE370E" w:rsidP="000E447D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5B3C60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a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 xml:space="preserve"> Multivariable-adjusted models were adjusted for age at mammogram (continuous, years), race (non-Hispanic white/African American/others), family history of breast cancer (yes/no/unknown), and menopausal hormone therapy</w:t>
            </w:r>
            <w:r w:rsidRPr="005B3C60" w:rsidDel="003C1BE8">
              <w:rPr>
                <w:rFonts w:ascii="Arial" w:eastAsia="DengXian" w:hAnsi="Arial" w:cs="Arial"/>
                <w:sz w:val="18"/>
                <w:szCs w:val="18"/>
              </w:rPr>
              <w:t xml:space="preserve"> 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>(yes/no).</w:t>
            </w:r>
          </w:p>
          <w:p w:rsidR="00AE370E" w:rsidRPr="005B3C60" w:rsidRDefault="00AE370E" w:rsidP="000E447D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5B3C60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b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 xml:space="preserve"> Gene expression was presented as the mean and standard deviation of log</w:t>
            </w:r>
            <w:r w:rsidRPr="005B3C60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2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 xml:space="preserve"> transformed values. </w:t>
            </w:r>
          </w:p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sz w:val="18"/>
                <w:szCs w:val="18"/>
              </w:rPr>
            </w:pPr>
            <w:r w:rsidRPr="005B3C60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c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 xml:space="preserve"> Diff% represents one-unit change in an adiposity measure associated with % change in gene expression.</w:t>
            </w:r>
          </w:p>
          <w:p w:rsidR="00AE370E" w:rsidRPr="005B3C60" w:rsidRDefault="00AE370E" w:rsidP="000E447D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</w:tbl>
    <w:p w:rsidR="00AE370E" w:rsidRDefault="00AE370E" w:rsidP="00AE370E">
      <w:pPr>
        <w:spacing w:line="480" w:lineRule="auto"/>
        <w:rPr>
          <w:rFonts w:ascii="Arial" w:eastAsia="MS Mincho" w:hAnsi="Arial" w:cs="Arial"/>
          <w:sz w:val="20"/>
          <w:szCs w:val="20"/>
        </w:rPr>
        <w:sectPr w:rsidR="00AE370E" w:rsidSect="002B57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427"/>
        <w:gridCol w:w="1022"/>
        <w:gridCol w:w="1063"/>
        <w:gridCol w:w="1174"/>
        <w:gridCol w:w="1229"/>
        <w:gridCol w:w="1022"/>
        <w:gridCol w:w="717"/>
      </w:tblGrid>
      <w:tr w:rsidR="00AE370E" w:rsidRPr="005B3C60" w:rsidTr="000E447D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lastRenderedPageBreak/>
              <w:t xml:space="preserve">Supplementary Table 2. Multivariable-adjusted associations between BMI change from age 30 to age at mammogram and </w:t>
            </w:r>
            <w:r>
              <w:rPr>
                <w:rFonts w:ascii="Arial" w:eastAsia="DengXian" w:hAnsi="Arial" w:cs="Arial"/>
                <w:b/>
                <w:sz w:val="20"/>
                <w:szCs w:val="20"/>
              </w:rPr>
              <w:t xml:space="preserve">plasma 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genes expression </w:t>
            </w:r>
            <w:r>
              <w:rPr>
                <w:rFonts w:ascii="Arial" w:eastAsia="DengXian" w:hAnsi="Arial" w:cs="Arial"/>
                <w:b/>
                <w:sz w:val="20"/>
                <w:szCs w:val="20"/>
              </w:rPr>
              <w:t>profile in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372 postmenopausal women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E370E" w:rsidRPr="005B3C60" w:rsidTr="000E447D">
        <w:tc>
          <w:tcPr>
            <w:tcW w:w="771" w:type="pct"/>
            <w:vMerge w:val="restar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Genes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MS Mincho" w:hAnsi="Arial" w:cs="Arial"/>
                <w:b/>
                <w:sz w:val="20"/>
                <w:szCs w:val="20"/>
              </w:rPr>
              <w:t>BMI change (continuous)</w:t>
            </w:r>
          </w:p>
        </w:tc>
        <w:tc>
          <w:tcPr>
            <w:tcW w:w="3503" w:type="pct"/>
            <w:gridSpan w:val="6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MS Mincho" w:hAnsi="Arial" w:cs="Arial"/>
                <w:b/>
                <w:sz w:val="20"/>
                <w:szCs w:val="20"/>
              </w:rPr>
              <w:t>BMI change (categories)</w:t>
            </w:r>
          </w:p>
        </w:tc>
      </w:tr>
      <w:tr w:rsidR="00AE370E" w:rsidRPr="005B3C60" w:rsidTr="000E447D">
        <w:tc>
          <w:tcPr>
            <w:tcW w:w="771" w:type="pct"/>
            <w:vMerge/>
            <w:vAlign w:val="bottom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vAlign w:val="bottom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Per 10 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>kg/m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BMI increase,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Diff% (95%CI)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bottom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BMI loss,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Diff% (95%CI)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bottom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BMI gain of 0.1-5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kg/m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,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Diff% (95%CI)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bottom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BMI gain of 5.1-10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kg/m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Diff% (95%CI)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bottom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BMI gain of 10.1-15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kg/m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Diff% (95%CI)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bottom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BMI gain of &gt;15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kg/m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</w:t>
            </w:r>
            <w:r w:rsidRPr="005B3C60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Diff% (95%CI)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bottom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P-trend</w:t>
            </w:r>
          </w:p>
        </w:tc>
      </w:tr>
      <w:tr w:rsidR="00AE370E" w:rsidRPr="005B3C60" w:rsidTr="000E447D"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Growth factor-related genes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BMP2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16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(4.4, 29.4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3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1.3, 21.3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10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5.6, 28.7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21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(0.2, 46.7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28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0.8, 65.8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0.01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IGF1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4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2.7, 13.6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4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34.1, 11.8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5.8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30.3, 1.8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9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3.1, 22.6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8.6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33.2, 25.2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88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IGFBP3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6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6, 6.2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16.6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.7, 38.4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9.9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.8, 24.2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7.5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0.4, 7.6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7.7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2.1, 32.0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28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FGF1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.3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5.4, 2.9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4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7.7, 9.2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1.4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4.5, 7.7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6.4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3.1, 0.8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5.1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4.9, 16.1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0.04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FGF12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8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4.9, 3.6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3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8.5, 8.6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4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8.2, 3.8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1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9.2, 5.6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1.5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8.4, 12.4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54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TGFB1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9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7.1, 1.5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2.6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6.1, 12.2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4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5.8, 7.0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0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4, 4.9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0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1, 11.1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62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RANK pathway</w:t>
            </w: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-related genes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RANK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6.0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2.7, 1.3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4.0, 15.8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3, 11.0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4.7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6.4, 8.7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5.6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9.3, 0.7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053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RANKL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-12.6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(-20.3, -4.2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1.9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5.4, 22.7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0.8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1.9, 1.9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9.8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3.4, 6.3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-26.0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(-40.6, -7.7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0.005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TNFRSF13B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-10.5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(-16.8, -3.8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12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3.0, 29.8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5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2.2, 8.2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1.3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1.9, 0.9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3.1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6.9, 3.3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0.003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TNFRSF18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7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7.0, 1.8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1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8.6, 9.7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2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8.4, 4.4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5.4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2.7, 2.5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5.0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4.8, 5.8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33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OPG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3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9.6, 3.4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2.1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8, 16.9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7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9.9, 9.4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7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1.8, 11.9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5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7.0, 14.4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62</w:t>
            </w:r>
          </w:p>
        </w:tc>
      </w:tr>
      <w:tr w:rsidR="00AE370E" w:rsidRPr="005B3C60" w:rsidTr="000E447D">
        <w:tc>
          <w:tcPr>
            <w:tcW w:w="771" w:type="pct"/>
            <w:shd w:val="clear" w:color="auto" w:fill="auto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>Sex hormone-related genes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PRL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1.9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.2, 6.0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5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1, 5.7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3.05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.8, 9.2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.7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8.4, 5.6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6.8</w:t>
            </w:r>
          </w:p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3.0, 17.6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09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PGR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4.8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(-10.7, 1.6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0.1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(-12.2, 14.0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37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(-11.1, 7.2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-2.1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(-12.7, 9.8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-8.2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(-21.4, 7.2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lastRenderedPageBreak/>
              <w:t>0.29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sz w:val="20"/>
                <w:szCs w:val="20"/>
              </w:rPr>
              <w:t xml:space="preserve">  ESR1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2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7.1, 2.9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1.3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9, 9.4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34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9.3, 5.1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0.6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9.2, 8.8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6.7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7.4, 5.4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41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STAT1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4.1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7, 2.9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5.3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8.7, 21.5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2.06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7.9, 13.1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2.4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3.9, 10.7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7.4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21.9, 9.7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55</w:t>
            </w:r>
          </w:p>
        </w:tc>
      </w:tr>
      <w:tr w:rsidR="00AE370E" w:rsidRPr="005B3C60" w:rsidTr="000E447D">
        <w:tc>
          <w:tcPr>
            <w:tcW w:w="771" w:type="pct"/>
            <w:vAlign w:val="center"/>
          </w:tcPr>
          <w:p w:rsidR="00AE370E" w:rsidRPr="005B3C60" w:rsidRDefault="00AE370E" w:rsidP="000E447D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 STAT5</w:t>
            </w:r>
          </w:p>
        </w:tc>
        <w:tc>
          <w:tcPr>
            <w:tcW w:w="72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6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3.9, 5.4)</w:t>
            </w:r>
          </w:p>
        </w:tc>
        <w:tc>
          <w:tcPr>
            <w:tcW w:w="597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0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8.8, 9.7)</w:t>
            </w:r>
          </w:p>
        </w:tc>
        <w:tc>
          <w:tcPr>
            <w:tcW w:w="656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Ref</w:t>
            </w:r>
          </w:p>
        </w:tc>
        <w:tc>
          <w:tcPr>
            <w:tcW w:w="68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6.5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0.3, 13.8)</w:t>
            </w:r>
          </w:p>
        </w:tc>
        <w:tc>
          <w:tcPr>
            <w:tcW w:w="718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-3.0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10.6, 5.2)</w:t>
            </w:r>
          </w:p>
        </w:tc>
        <w:tc>
          <w:tcPr>
            <w:tcW w:w="594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4.3</w:t>
            </w:r>
          </w:p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(-6.5, 16.4)</w:t>
            </w:r>
          </w:p>
        </w:tc>
        <w:tc>
          <w:tcPr>
            <w:tcW w:w="250" w:type="pct"/>
            <w:vAlign w:val="center"/>
          </w:tcPr>
          <w:p w:rsidR="00AE370E" w:rsidRPr="005B3C60" w:rsidRDefault="00AE370E" w:rsidP="000E44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5B3C60">
              <w:rPr>
                <w:rFonts w:ascii="Arial" w:eastAsia="DengXian" w:hAnsi="Arial" w:cs="Arial"/>
                <w:sz w:val="20"/>
                <w:szCs w:val="20"/>
              </w:rPr>
              <w:t>0.13</w:t>
            </w:r>
          </w:p>
        </w:tc>
      </w:tr>
      <w:tr w:rsidR="00AE370E" w:rsidRPr="005B3C60" w:rsidTr="000E447D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AE370E" w:rsidRPr="005B3C60" w:rsidRDefault="00AE370E" w:rsidP="000E447D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5B3C60">
              <w:rPr>
                <w:rFonts w:ascii="Arial" w:eastAsia="DengXian" w:hAnsi="Arial" w:cs="Arial"/>
                <w:sz w:val="18"/>
                <w:szCs w:val="18"/>
              </w:rPr>
              <w:t>Abbreviations: BMI, Body mass index; CI, Confidence Interval</w:t>
            </w:r>
          </w:p>
          <w:p w:rsidR="00AE370E" w:rsidRPr="005B3C60" w:rsidRDefault="00AE370E" w:rsidP="000E447D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5B3C60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a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 xml:space="preserve"> Multivariable-adjusted models were adjusted for age at mammogram (continuous, years), BMI at age 10 (continuous, kg/m</w:t>
            </w:r>
            <w:r w:rsidRPr="005B3C60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2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>), race (non-Hispanic white/African American/others), family history of breast cancer (yes/no/unknown), and menopausal hormone therapy</w:t>
            </w:r>
            <w:r w:rsidRPr="005B3C60" w:rsidDel="003C1BE8">
              <w:rPr>
                <w:rFonts w:ascii="Arial" w:eastAsia="DengXian" w:hAnsi="Arial" w:cs="Arial"/>
                <w:sz w:val="18"/>
                <w:szCs w:val="18"/>
              </w:rPr>
              <w:t xml:space="preserve"> 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>(yes/no).</w:t>
            </w:r>
          </w:p>
          <w:p w:rsidR="00AE370E" w:rsidRPr="005B3C60" w:rsidRDefault="00AE370E" w:rsidP="000E447D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5B3C60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b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 xml:space="preserve"> Gene expression was presented as the mean and standard deviation of log</w:t>
            </w:r>
            <w:r w:rsidRPr="005B3C60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2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 xml:space="preserve"> transformed values. </w:t>
            </w:r>
          </w:p>
          <w:p w:rsidR="00AE370E" w:rsidRPr="005B3C60" w:rsidRDefault="00AE370E" w:rsidP="000E447D">
            <w:pPr>
              <w:rPr>
                <w:rFonts w:ascii="Arial" w:eastAsia="DengXian" w:hAnsi="Arial" w:cs="Arial"/>
                <w:b/>
                <w:sz w:val="18"/>
                <w:szCs w:val="18"/>
              </w:rPr>
            </w:pPr>
            <w:r w:rsidRPr="005B3C60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c</w:t>
            </w:r>
            <w:r w:rsidRPr="005B3C60">
              <w:rPr>
                <w:rFonts w:ascii="Arial" w:eastAsia="DengXian" w:hAnsi="Arial" w:cs="Arial"/>
                <w:sz w:val="18"/>
                <w:szCs w:val="18"/>
              </w:rPr>
              <w:t xml:space="preserve"> Diff% represents one-unit change in an adiposity measure associated with % change in gene expression.</w:t>
            </w:r>
          </w:p>
          <w:p w:rsidR="00AE370E" w:rsidRPr="005B3C60" w:rsidRDefault="00AE370E" w:rsidP="000E447D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</w:tbl>
    <w:p w:rsidR="00454C67" w:rsidRDefault="00454C67">
      <w:bookmarkStart w:id="0" w:name="_GoBack"/>
      <w:bookmarkEnd w:id="0"/>
    </w:p>
    <w:sectPr w:rsidR="00454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7A5"/>
    <w:rsid w:val="00454C67"/>
    <w:rsid w:val="005177A5"/>
    <w:rsid w:val="00AE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70F07-855D-43B9-85B8-08103AD5C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70E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AE370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AE370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3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3-04T04:42:00Z</dcterms:created>
  <dcterms:modified xsi:type="dcterms:W3CDTF">2022-03-04T04:42:00Z</dcterms:modified>
</cp:coreProperties>
</file>